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425"/>
        <w:gridCol w:w="851"/>
        <w:gridCol w:w="2835"/>
        <w:gridCol w:w="567"/>
      </w:tblGrid>
      <w:tr w:rsidR="0075042C" w:rsidRPr="0075042C" w14:paraId="630B8E57" w14:textId="77777777" w:rsidTr="002628CB">
        <w:trPr>
          <w:trHeight w:val="290"/>
        </w:trPr>
        <w:tc>
          <w:tcPr>
            <w:tcW w:w="3823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257C22B7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b/>
                <w:lang w:eastAsia="en-GB"/>
              </w:rPr>
              <w:t>Fundus alone (n=26)</w:t>
            </w:r>
          </w:p>
        </w:tc>
        <w:tc>
          <w:tcPr>
            <w:tcW w:w="3402" w:type="dxa"/>
            <w:gridSpan w:val="2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64C9562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b/>
                <w:lang w:eastAsia="en-GB"/>
              </w:rPr>
              <w:t>OCT combination (n=26)</w:t>
            </w:r>
          </w:p>
        </w:tc>
      </w:tr>
      <w:tr w:rsidR="0075042C" w:rsidRPr="0075042C" w14:paraId="17727095" w14:textId="77777777" w:rsidTr="002628CB">
        <w:trPr>
          <w:trHeight w:val="290"/>
        </w:trPr>
        <w:tc>
          <w:tcPr>
            <w:tcW w:w="2547" w:type="dxa"/>
            <w:shd w:val="clear" w:color="auto" w:fill="auto"/>
            <w:vAlign w:val="bottom"/>
          </w:tcPr>
          <w:p w14:paraId="4D609338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Median age (IQR)</w:t>
            </w:r>
          </w:p>
        </w:tc>
        <w:tc>
          <w:tcPr>
            <w:tcW w:w="127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CFCAF9A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66 (65-72)</w:t>
            </w:r>
          </w:p>
        </w:tc>
        <w:tc>
          <w:tcPr>
            <w:tcW w:w="3402" w:type="dxa"/>
            <w:gridSpan w:val="2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4E95BC5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66 (65-74)</w:t>
            </w:r>
          </w:p>
        </w:tc>
      </w:tr>
      <w:tr w:rsidR="0075042C" w:rsidRPr="0075042C" w14:paraId="63E665E1" w14:textId="77777777" w:rsidTr="002628CB">
        <w:trPr>
          <w:trHeight w:val="290"/>
        </w:trPr>
        <w:tc>
          <w:tcPr>
            <w:tcW w:w="254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bottom"/>
          </w:tcPr>
          <w:p w14:paraId="1C55B9B5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Ethnicity No. (%)</w:t>
            </w:r>
          </w:p>
          <w:p w14:paraId="1FC2035D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 xml:space="preserve">Caucasian </w:t>
            </w:r>
          </w:p>
          <w:p w14:paraId="7107B982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African origin</w:t>
            </w:r>
          </w:p>
          <w:p w14:paraId="5064AF4E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South Asian</w:t>
            </w:r>
          </w:p>
          <w:p w14:paraId="41A61F93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Asia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D1614E2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24 (92%)</w:t>
            </w:r>
          </w:p>
          <w:p w14:paraId="732BEAB4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1 (4%)</w:t>
            </w:r>
          </w:p>
          <w:p w14:paraId="76D7FBF7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0 (0%)</w:t>
            </w:r>
          </w:p>
          <w:p w14:paraId="56EA273E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1 (4%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FF060BE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17 (65%)</w:t>
            </w:r>
          </w:p>
          <w:p w14:paraId="73BC5673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5 (19%)</w:t>
            </w:r>
          </w:p>
          <w:p w14:paraId="1B4D7CAE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3 (12%)</w:t>
            </w:r>
          </w:p>
          <w:p w14:paraId="06B4DF47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1 (4%)</w:t>
            </w:r>
          </w:p>
        </w:tc>
      </w:tr>
      <w:tr w:rsidR="0075042C" w:rsidRPr="0075042C" w14:paraId="39B8B562" w14:textId="77777777" w:rsidTr="002628CB">
        <w:trPr>
          <w:trHeight w:val="290"/>
        </w:trPr>
        <w:tc>
          <w:tcPr>
            <w:tcW w:w="2972" w:type="dxa"/>
            <w:gridSpan w:val="2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18DF66B2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 xml:space="preserve">Diagnosis                                         </w:t>
            </w:r>
          </w:p>
        </w:tc>
        <w:tc>
          <w:tcPr>
            <w:tcW w:w="851" w:type="dxa"/>
            <w:tcBorders>
              <w:top w:val="doub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D737B1A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No.</w:t>
            </w:r>
          </w:p>
        </w:tc>
        <w:tc>
          <w:tcPr>
            <w:tcW w:w="2835" w:type="dxa"/>
            <w:tcBorders>
              <w:top w:val="doub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2467660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 xml:space="preserve">Diagnosis                                         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44382A39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No.</w:t>
            </w:r>
          </w:p>
        </w:tc>
      </w:tr>
      <w:tr w:rsidR="0075042C" w:rsidRPr="0075042C" w14:paraId="14231DFC" w14:textId="77777777" w:rsidTr="002628CB">
        <w:trPr>
          <w:trHeight w:val="290"/>
        </w:trPr>
        <w:tc>
          <w:tcPr>
            <w:tcW w:w="2972" w:type="dxa"/>
            <w:gridSpan w:val="2"/>
            <w:shd w:val="clear" w:color="auto" w:fill="auto"/>
            <w:vAlign w:val="bottom"/>
          </w:tcPr>
          <w:p w14:paraId="7E1340EC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Healthy disc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3AE9326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4FE48F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Healthy dis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000DED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</w:tr>
      <w:tr w:rsidR="0075042C" w:rsidRPr="0075042C" w14:paraId="635D0266" w14:textId="77777777" w:rsidTr="002628CB">
        <w:trPr>
          <w:trHeight w:val="290"/>
        </w:trPr>
        <w:tc>
          <w:tcPr>
            <w:tcW w:w="2972" w:type="dxa"/>
            <w:gridSpan w:val="2"/>
            <w:shd w:val="clear" w:color="auto" w:fill="auto"/>
            <w:vAlign w:val="bottom"/>
          </w:tcPr>
          <w:p w14:paraId="2241FAB4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Glaucoma suspect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83BA108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9DA15A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Glaucoma suspec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43AD51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</w:tr>
      <w:tr w:rsidR="0075042C" w:rsidRPr="0075042C" w14:paraId="7E1DC7CC" w14:textId="77777777" w:rsidTr="002628CB">
        <w:trPr>
          <w:trHeight w:val="290"/>
        </w:trPr>
        <w:tc>
          <w:tcPr>
            <w:tcW w:w="2972" w:type="dxa"/>
            <w:gridSpan w:val="2"/>
            <w:shd w:val="clear" w:color="auto" w:fill="auto"/>
            <w:vAlign w:val="bottom"/>
          </w:tcPr>
          <w:p w14:paraId="0231EB49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 xml:space="preserve">Glaucoma 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01BF608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BA78AF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 xml:space="preserve">Glaucoma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B4B202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</w:tr>
      <w:tr w:rsidR="0075042C" w:rsidRPr="0075042C" w14:paraId="043E4365" w14:textId="77777777" w:rsidTr="002628CB">
        <w:trPr>
          <w:trHeight w:val="290"/>
        </w:trPr>
        <w:tc>
          <w:tcPr>
            <w:tcW w:w="2972" w:type="dxa"/>
            <w:gridSpan w:val="2"/>
            <w:shd w:val="clear" w:color="auto" w:fill="auto"/>
            <w:vAlign w:val="bottom"/>
          </w:tcPr>
          <w:p w14:paraId="5786CB7A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Healthy retina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938F696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958CE94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Healthy reti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EF9E7CB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</w:tr>
      <w:tr w:rsidR="0075042C" w:rsidRPr="0075042C" w14:paraId="1C166021" w14:textId="77777777" w:rsidTr="002628CB">
        <w:trPr>
          <w:trHeight w:val="290"/>
        </w:trPr>
        <w:tc>
          <w:tcPr>
            <w:tcW w:w="2972" w:type="dxa"/>
            <w:gridSpan w:val="2"/>
            <w:shd w:val="clear" w:color="auto" w:fill="auto"/>
            <w:vAlign w:val="bottom"/>
          </w:tcPr>
          <w:p w14:paraId="63AC3BDA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5042C">
              <w:rPr>
                <w:rFonts w:ascii="Calibri" w:eastAsia="Times New Roman" w:hAnsi="Calibri" w:cs="Calibri"/>
                <w:lang w:eastAsia="en-GB"/>
              </w:rPr>
              <w:t>Vitreo</w:t>
            </w:r>
            <w:proofErr w:type="spellEnd"/>
            <w:r w:rsidRPr="0075042C">
              <w:rPr>
                <w:rFonts w:ascii="Calibri" w:eastAsia="Times New Roman" w:hAnsi="Calibri" w:cs="Calibri"/>
                <w:lang w:eastAsia="en-GB"/>
              </w:rPr>
              <w:t>-macular traction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18102F1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5AD535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5042C">
              <w:rPr>
                <w:rFonts w:ascii="Calibri" w:eastAsia="Times New Roman" w:hAnsi="Calibri" w:cs="Calibri"/>
                <w:lang w:eastAsia="en-GB"/>
              </w:rPr>
              <w:t>Vitreo</w:t>
            </w:r>
            <w:proofErr w:type="spellEnd"/>
            <w:r w:rsidRPr="0075042C">
              <w:rPr>
                <w:rFonts w:ascii="Calibri" w:eastAsia="Times New Roman" w:hAnsi="Calibri" w:cs="Calibri"/>
                <w:lang w:eastAsia="en-GB"/>
              </w:rPr>
              <w:t>-macular trac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B21D2F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</w:tr>
      <w:tr w:rsidR="0075042C" w:rsidRPr="0075042C" w14:paraId="6C6377DA" w14:textId="77777777" w:rsidTr="002628CB">
        <w:trPr>
          <w:trHeight w:val="500"/>
        </w:trPr>
        <w:tc>
          <w:tcPr>
            <w:tcW w:w="2972" w:type="dxa"/>
            <w:gridSpan w:val="2"/>
            <w:shd w:val="clear" w:color="auto" w:fill="auto"/>
            <w:vAlign w:val="bottom"/>
          </w:tcPr>
          <w:p w14:paraId="2172937A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Epiretinal membrane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3907FB8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9808BDD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Epiretinal membran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38264D7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</w:tr>
      <w:tr w:rsidR="0075042C" w:rsidRPr="0075042C" w14:paraId="18C183B4" w14:textId="77777777" w:rsidTr="002628CB">
        <w:trPr>
          <w:trHeight w:val="500"/>
        </w:trPr>
        <w:tc>
          <w:tcPr>
            <w:tcW w:w="2972" w:type="dxa"/>
            <w:gridSpan w:val="2"/>
            <w:shd w:val="clear" w:color="auto" w:fill="auto"/>
            <w:vAlign w:val="bottom"/>
          </w:tcPr>
          <w:p w14:paraId="3EF9C7D4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Diabetic maculopathy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F73DD92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B07DD70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Diabetic maculopathy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7C702C2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</w:tr>
      <w:tr w:rsidR="0075042C" w:rsidRPr="0075042C" w14:paraId="7247AB37" w14:textId="77777777" w:rsidTr="002628CB">
        <w:trPr>
          <w:trHeight w:val="290"/>
        </w:trPr>
        <w:tc>
          <w:tcPr>
            <w:tcW w:w="2972" w:type="dxa"/>
            <w:gridSpan w:val="2"/>
            <w:shd w:val="clear" w:color="auto" w:fill="auto"/>
            <w:vAlign w:val="bottom"/>
          </w:tcPr>
          <w:p w14:paraId="52E63ED8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 xml:space="preserve">Choroidal </w:t>
            </w:r>
            <w:proofErr w:type="spellStart"/>
            <w:r w:rsidRPr="0075042C">
              <w:rPr>
                <w:rFonts w:ascii="Calibri" w:eastAsia="Times New Roman" w:hAnsi="Calibri" w:cs="Calibri"/>
                <w:lang w:eastAsia="en-GB"/>
              </w:rPr>
              <w:t>naevus</w:t>
            </w:r>
            <w:proofErr w:type="spellEnd"/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605D5FC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8EF0582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 xml:space="preserve">Choroidal </w:t>
            </w:r>
            <w:proofErr w:type="spellStart"/>
            <w:r w:rsidRPr="0075042C">
              <w:rPr>
                <w:rFonts w:ascii="Calibri" w:eastAsia="Times New Roman" w:hAnsi="Calibri" w:cs="Calibri"/>
                <w:lang w:eastAsia="en-GB"/>
              </w:rPr>
              <w:t>naevu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4B3015A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</w:tr>
      <w:tr w:rsidR="0075042C" w:rsidRPr="0075042C" w14:paraId="40A9146D" w14:textId="77777777" w:rsidTr="002628CB">
        <w:trPr>
          <w:trHeight w:val="290"/>
        </w:trPr>
        <w:tc>
          <w:tcPr>
            <w:tcW w:w="2972" w:type="dxa"/>
            <w:gridSpan w:val="2"/>
            <w:shd w:val="clear" w:color="auto" w:fill="auto"/>
            <w:vAlign w:val="bottom"/>
          </w:tcPr>
          <w:p w14:paraId="42804ECC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 xml:space="preserve">Advanced dry AMD 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F5BBEA7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DADDEA5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Advanced dry AMD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43087A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</w:tr>
      <w:tr w:rsidR="0075042C" w:rsidRPr="0075042C" w14:paraId="6CE84724" w14:textId="77777777" w:rsidTr="002628CB">
        <w:trPr>
          <w:trHeight w:val="290"/>
        </w:trPr>
        <w:tc>
          <w:tcPr>
            <w:tcW w:w="2972" w:type="dxa"/>
            <w:gridSpan w:val="2"/>
            <w:shd w:val="clear" w:color="auto" w:fill="auto"/>
            <w:vAlign w:val="bottom"/>
          </w:tcPr>
          <w:p w14:paraId="318166DA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Macular hole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C537716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90C622E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Macular hol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B1F5AB9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</w:tr>
      <w:tr w:rsidR="0075042C" w:rsidRPr="0075042C" w14:paraId="2F08A2E7" w14:textId="77777777" w:rsidTr="002628CB">
        <w:trPr>
          <w:trHeight w:val="290"/>
        </w:trPr>
        <w:tc>
          <w:tcPr>
            <w:tcW w:w="2972" w:type="dxa"/>
            <w:gridSpan w:val="2"/>
            <w:shd w:val="clear" w:color="auto" w:fill="auto"/>
            <w:vAlign w:val="bottom"/>
          </w:tcPr>
          <w:p w14:paraId="25FE2B69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Early AMD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2D43463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1EA7A41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Early AMD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B60E39B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</w:tr>
      <w:tr w:rsidR="0075042C" w:rsidRPr="0075042C" w14:paraId="6B765C74" w14:textId="77777777" w:rsidTr="002628CB">
        <w:trPr>
          <w:trHeight w:val="290"/>
        </w:trPr>
        <w:tc>
          <w:tcPr>
            <w:tcW w:w="2972" w:type="dxa"/>
            <w:gridSpan w:val="2"/>
            <w:shd w:val="clear" w:color="auto" w:fill="auto"/>
            <w:vAlign w:val="bottom"/>
          </w:tcPr>
          <w:p w14:paraId="795E397A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Intermediate AMD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ECFFB0D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28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BDEF3C4" w14:textId="77777777" w:rsidR="0075042C" w:rsidRPr="0075042C" w:rsidRDefault="0075042C" w:rsidP="002628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Intermediate AMD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33AA26F" w14:textId="77777777" w:rsidR="0075042C" w:rsidRPr="0075042C" w:rsidRDefault="0075042C" w:rsidP="002628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042C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</w:tr>
    </w:tbl>
    <w:p w14:paraId="36C5D011" w14:textId="77777777" w:rsidR="0075042C" w:rsidRPr="0075042C" w:rsidRDefault="0075042C" w:rsidP="0075042C">
      <w:pPr>
        <w:spacing w:line="360" w:lineRule="auto"/>
        <w:rPr>
          <w:rFonts w:eastAsia="Times New Roman" w:cstheme="minorHAnsi"/>
          <w:color w:val="000000"/>
          <w:lang w:eastAsia="en-GB"/>
        </w:rPr>
      </w:pPr>
    </w:p>
    <w:p w14:paraId="5DCBF4D1" w14:textId="44DC3768" w:rsidR="0075042C" w:rsidRDefault="00AD2639" w:rsidP="0075042C">
      <w:pPr>
        <w:spacing w:line="36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Supplementary t</w:t>
      </w:r>
      <w:bookmarkStart w:id="0" w:name="_GoBack"/>
      <w:bookmarkEnd w:id="0"/>
      <w:r w:rsidR="0075042C" w:rsidRPr="0075042C">
        <w:rPr>
          <w:rFonts w:eastAsia="Times New Roman" w:cstheme="minorHAnsi"/>
          <w:color w:val="000000"/>
          <w:lang w:eastAsia="en-GB"/>
        </w:rPr>
        <w:t>able 1. Case mix of the conditions shown in the clinical vignettes.</w:t>
      </w:r>
    </w:p>
    <w:p w14:paraId="747BCB31" w14:textId="77777777" w:rsidR="0075042C" w:rsidRDefault="0075042C"/>
    <w:sectPr w:rsidR="007504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42C"/>
    <w:rsid w:val="0075042C"/>
    <w:rsid w:val="00AD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32682"/>
  <w15:chartTrackingRefBased/>
  <w15:docId w15:val="{A936E8A8-F761-41E2-9E18-33C6727A8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042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 Jindal</dc:creator>
  <cp:keywords/>
  <dc:description/>
  <cp:lastModifiedBy>Anish Jindal</cp:lastModifiedBy>
  <cp:revision>2</cp:revision>
  <dcterms:created xsi:type="dcterms:W3CDTF">2019-03-06T14:29:00Z</dcterms:created>
  <dcterms:modified xsi:type="dcterms:W3CDTF">2019-03-07T09:45:00Z</dcterms:modified>
</cp:coreProperties>
</file>